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878" w:rsidRPr="00514BA3" w:rsidRDefault="00BB4878" w:rsidP="00BB4878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b/>
          <w:bCs/>
          <w:highlight w:val="yellow"/>
        </w:rPr>
      </w:pPr>
      <w:r w:rsidRPr="00514BA3">
        <w:rPr>
          <w:rFonts w:asciiTheme="majorBidi" w:hAnsiTheme="majorBidi" w:cstheme="majorBidi"/>
          <w:b/>
          <w:bCs/>
          <w:highlight w:val="yellow"/>
        </w:rPr>
        <w:t>Supplementary Material:</w:t>
      </w:r>
    </w:p>
    <w:p w:rsidR="00BB4878" w:rsidRPr="00514BA3" w:rsidRDefault="00BB4878" w:rsidP="00BB4878">
      <w:pPr>
        <w:spacing w:line="360" w:lineRule="auto"/>
        <w:ind w:left="360"/>
        <w:rPr>
          <w:rFonts w:asciiTheme="majorBidi" w:hAnsiTheme="majorBidi" w:cstheme="majorBidi"/>
          <w:highlight w:val="yellow"/>
        </w:rPr>
      </w:pPr>
    </w:p>
    <w:p w:rsidR="00BB4878" w:rsidRPr="00514BA3" w:rsidRDefault="00BB4878" w:rsidP="00BB4878">
      <w:pPr>
        <w:pStyle w:val="Heading3"/>
        <w:rPr>
          <w:rFonts w:asciiTheme="majorBidi" w:hAnsiTheme="majorBidi"/>
          <w:b/>
          <w:bCs/>
          <w:highlight w:val="yellow"/>
        </w:rPr>
      </w:pPr>
      <w:proofErr w:type="gramStart"/>
      <w:r w:rsidRPr="00514BA3">
        <w:rPr>
          <w:rFonts w:asciiTheme="majorBidi" w:hAnsiTheme="majorBidi"/>
          <w:b/>
          <w:bCs/>
          <w:highlight w:val="yellow"/>
        </w:rPr>
        <w:t>Table 1s.</w:t>
      </w:r>
      <w:proofErr w:type="gramEnd"/>
      <w:r w:rsidRPr="00514BA3">
        <w:rPr>
          <w:rFonts w:asciiTheme="majorBidi" w:hAnsiTheme="majorBidi"/>
          <w:b/>
          <w:bCs/>
          <w:highlight w:val="yellow"/>
        </w:rPr>
        <w:t xml:space="preserve"> Baseline Demographic and Hospital Characteristics </w:t>
      </w:r>
      <w:proofErr w:type="gramStart"/>
      <w:r w:rsidRPr="00514BA3">
        <w:rPr>
          <w:rFonts w:asciiTheme="majorBidi" w:hAnsiTheme="majorBidi"/>
          <w:b/>
          <w:bCs/>
          <w:highlight w:val="yellow"/>
        </w:rPr>
        <w:t>After</w:t>
      </w:r>
      <w:proofErr w:type="gramEnd"/>
      <w:r w:rsidRPr="00514BA3">
        <w:rPr>
          <w:rFonts w:asciiTheme="majorBidi" w:hAnsiTheme="majorBidi"/>
          <w:b/>
          <w:bCs/>
          <w:highlight w:val="yellow"/>
        </w:rPr>
        <w:t xml:space="preserve"> 1:1 Propensity Score Matching</w:t>
      </w:r>
    </w:p>
    <w:p w:rsidR="00BB4878" w:rsidRPr="00514BA3" w:rsidRDefault="00BB4878" w:rsidP="00BB4878">
      <w:pPr>
        <w:pStyle w:val="Heading3"/>
        <w:rPr>
          <w:rFonts w:asciiTheme="majorBidi" w:hAnsiTheme="majorBidi"/>
          <w:highlight w:val="yellow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04"/>
        <w:gridCol w:w="2016"/>
        <w:gridCol w:w="2038"/>
        <w:gridCol w:w="2462"/>
        <w:gridCol w:w="756"/>
      </w:tblGrid>
      <w:tr w:rsidR="00BB4878" w:rsidRPr="00514BA3" w:rsidTr="00FE74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Characteristic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Overall (N = 36,516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Surgery (n = 18,258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Non-Surgical (n = 18,258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SMD</w:t>
            </w:r>
          </w:p>
        </w:tc>
      </w:tr>
      <w:tr w:rsidR="00BB4878" w:rsidRPr="00514BA3" w:rsidTr="00FE7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rFonts w:asciiTheme="majorBidi" w:hAnsiTheme="majorBidi" w:cstheme="majorBidi"/>
                <w:b w:val="0"/>
                <w:bCs w:val="0"/>
                <w:highlight w:val="yellow"/>
              </w:rPr>
            </w:pPr>
            <w:r w:rsidRPr="00514BA3">
              <w:rPr>
                <w:rStyle w:val="Strong"/>
                <w:rFonts w:asciiTheme="majorBidi" w:hAnsiTheme="majorBidi" w:cstheme="majorBidi"/>
                <w:highlight w:val="yellow"/>
              </w:rPr>
              <w:t>Sex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</w:tr>
      <w:tr w:rsidR="00BB4878" w:rsidRPr="00514BA3" w:rsidTr="00FE7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Male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23,164 (63.4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11,582 (63.4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11,582 (63.4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0.000</w:t>
            </w:r>
          </w:p>
        </w:tc>
      </w:tr>
      <w:tr w:rsidR="00BB4878" w:rsidRPr="00514BA3" w:rsidTr="00FE7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Female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13,352 (36.6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6,676 (36.6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6,676 (36.6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0.000</w:t>
            </w:r>
          </w:p>
        </w:tc>
      </w:tr>
      <w:tr w:rsidR="00BB4878" w:rsidRPr="00514BA3" w:rsidTr="00FE7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Style w:val="Strong"/>
                <w:rFonts w:asciiTheme="majorBidi" w:hAnsiTheme="majorBidi" w:cstheme="majorBidi"/>
                <w:highlight w:val="yellow"/>
              </w:rPr>
              <w:t>Race/Ethnicity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</w:tr>
      <w:tr w:rsidR="00BB4878" w:rsidRPr="00514BA3" w:rsidTr="00FE7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White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25,395 (69.5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12,742 (69.8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12,653 (69.3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0.011</w:t>
            </w:r>
          </w:p>
        </w:tc>
      </w:tr>
      <w:tr w:rsidR="00BB4878" w:rsidRPr="00514BA3" w:rsidTr="00FE7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Black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4,641 (12.7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2,312 (12.7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2,329 (12.8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0.003</w:t>
            </w:r>
          </w:p>
        </w:tc>
      </w:tr>
      <w:tr w:rsidR="00BB4878" w:rsidRPr="00514BA3" w:rsidTr="00FE7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Hispanic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3,283 (9.0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1,645 (9.0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1,638 (9.0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0.001</w:t>
            </w:r>
          </w:p>
        </w:tc>
      </w:tr>
      <w:tr w:rsidR="00BB4878" w:rsidRPr="00514BA3" w:rsidTr="00FE7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Asian/Pacific Islander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628 (1.7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322 (1.8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306 (1.7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0.008</w:t>
            </w:r>
          </w:p>
        </w:tc>
      </w:tr>
      <w:tr w:rsidR="00BB4878" w:rsidRPr="00514BA3" w:rsidTr="00FE7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Native American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540 (1.5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268 (1.5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272 (1.5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0.002</w:t>
            </w:r>
          </w:p>
        </w:tc>
      </w:tr>
      <w:tr w:rsidR="00BB4878" w:rsidRPr="00514BA3" w:rsidTr="00FE7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Other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787 (2.2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388 (2.1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399 (2.2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0.007</w:t>
            </w:r>
          </w:p>
        </w:tc>
      </w:tr>
      <w:tr w:rsidR="00BB4878" w:rsidRPr="00514BA3" w:rsidTr="00FE7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Style w:val="Strong"/>
                <w:rFonts w:asciiTheme="majorBidi" w:hAnsiTheme="majorBidi" w:cstheme="majorBidi"/>
                <w:highlight w:val="yellow"/>
              </w:rPr>
              <w:t>Primary Payer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</w:tr>
      <w:tr w:rsidR="00BB4878" w:rsidRPr="00514BA3" w:rsidTr="00FE7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Medicare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16,964 (46.5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8,450 (46.3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8,514 (46.6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0.006</w:t>
            </w:r>
          </w:p>
        </w:tc>
      </w:tr>
      <w:tr w:rsidR="00BB4878" w:rsidRPr="00514BA3" w:rsidTr="00FE7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Medicaid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7,908 (21.7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3,773 (20.7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4,135 (22.6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0.047</w:t>
            </w:r>
          </w:p>
        </w:tc>
      </w:tr>
      <w:tr w:rsidR="00BB4878" w:rsidRPr="00514BA3" w:rsidTr="00FE7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Private Insurance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8,359 (22.9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4,446 (24.4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3,913 (21.4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0.071</w:t>
            </w:r>
          </w:p>
        </w:tc>
      </w:tr>
      <w:tr w:rsidR="00BB4878" w:rsidRPr="00514BA3" w:rsidTr="00FE7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Self-Pay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1,794 (4.9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851 (4.7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943 (5.2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0.024</w:t>
            </w:r>
          </w:p>
        </w:tc>
      </w:tr>
      <w:tr w:rsidR="00BB4878" w:rsidRPr="00514BA3" w:rsidTr="00FE7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No Charge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167 (0.5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80 (0.4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87 (0.5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0.011</w:t>
            </w:r>
          </w:p>
        </w:tc>
      </w:tr>
      <w:tr w:rsidR="00BB4878" w:rsidRPr="00514BA3" w:rsidTr="00FE7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Other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1,260 (3.5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631 (3.5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629 (3.4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0.002</w:t>
            </w:r>
          </w:p>
        </w:tc>
      </w:tr>
      <w:tr w:rsidR="00BB4878" w:rsidRPr="00514BA3" w:rsidTr="00FE7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Style w:val="Strong"/>
                <w:rFonts w:asciiTheme="majorBidi" w:hAnsiTheme="majorBidi" w:cstheme="majorBidi"/>
                <w:highlight w:val="yellow"/>
              </w:rPr>
              <w:t>Hospital Bed Size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</w:tr>
      <w:tr w:rsidR="00BB4878" w:rsidRPr="00514BA3" w:rsidTr="00FE7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Small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7,573 (20.7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3,803 (20.8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3,770 (20.6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0.005</w:t>
            </w:r>
          </w:p>
        </w:tc>
      </w:tr>
      <w:tr w:rsidR="00BB4878" w:rsidRPr="00514BA3" w:rsidTr="00FE7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Medium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9,849 (27.0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4,999 (27.4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4,850 (26.6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0.018</w:t>
            </w:r>
          </w:p>
        </w:tc>
      </w:tr>
      <w:tr w:rsidR="00BB4878" w:rsidRPr="00514BA3" w:rsidTr="00FE7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Large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19,094 (52.3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9,456 (51.8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9,638 (52.8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514BA3">
              <w:rPr>
                <w:rFonts w:asciiTheme="majorBidi" w:hAnsiTheme="majorBidi" w:cstheme="majorBidi"/>
                <w:highlight w:val="yellow"/>
              </w:rPr>
              <w:t>0.020</w:t>
            </w:r>
          </w:p>
        </w:tc>
      </w:tr>
    </w:tbl>
    <w:p w:rsidR="00BB4878" w:rsidRPr="00E61FF1" w:rsidRDefault="00BB4878" w:rsidP="00BB4878">
      <w:pPr>
        <w:spacing w:before="100" w:beforeAutospacing="1" w:after="100" w:afterAutospacing="1"/>
        <w:rPr>
          <w:rFonts w:asciiTheme="majorBidi" w:hAnsiTheme="majorBidi" w:cstheme="majorBidi"/>
          <w:highlight w:val="yellow"/>
        </w:rPr>
      </w:pPr>
      <w:proofErr w:type="gramStart"/>
      <w:r w:rsidRPr="00514BA3">
        <w:rPr>
          <w:rFonts w:asciiTheme="majorBidi" w:hAnsiTheme="majorBidi" w:cstheme="majorBidi"/>
          <w:i/>
          <w:iCs/>
          <w:highlight w:val="yellow"/>
        </w:rPr>
        <w:t>Table 1s.</w:t>
      </w:r>
      <w:proofErr w:type="gramEnd"/>
      <w:r w:rsidRPr="00514BA3">
        <w:rPr>
          <w:rFonts w:asciiTheme="majorBidi" w:hAnsiTheme="majorBidi" w:cstheme="majorBidi"/>
          <w:i/>
          <w:iCs/>
          <w:highlight w:val="yellow"/>
        </w:rPr>
        <w:t xml:space="preserve"> </w:t>
      </w:r>
      <w:r w:rsidRPr="00E61FF1">
        <w:rPr>
          <w:rFonts w:asciiTheme="majorBidi" w:hAnsiTheme="majorBidi" w:cstheme="majorBidi"/>
          <w:i/>
          <w:iCs/>
          <w:highlight w:val="yellow"/>
        </w:rPr>
        <w:t>Data are presented as n (%). Balance between matched cohorts was assessed using standardized mean differences (SMDs). An SMD &lt;0.10 was considered indicative of adequate covariate balance. Propensity score matching was performed using 1:1 nearest-neighbor matching without replacement. N = number of patients.</w:t>
      </w:r>
    </w:p>
    <w:p w:rsidR="00BB4878" w:rsidRPr="00E61FF1" w:rsidRDefault="00BB4878" w:rsidP="00BB4878">
      <w:pPr>
        <w:spacing w:before="100" w:beforeAutospacing="1" w:after="100" w:afterAutospacing="1"/>
        <w:rPr>
          <w:highlight w:val="yellow"/>
        </w:rPr>
      </w:pPr>
    </w:p>
    <w:p w:rsidR="00BB4878" w:rsidRPr="00514BA3" w:rsidRDefault="00BB4878" w:rsidP="00BB4878">
      <w:pPr>
        <w:spacing w:line="360" w:lineRule="auto"/>
        <w:rPr>
          <w:rFonts w:asciiTheme="majorBidi" w:hAnsiTheme="majorBidi" w:cstheme="majorBidi"/>
          <w:b/>
          <w:bCs/>
          <w:highlight w:val="yellow"/>
        </w:rPr>
      </w:pPr>
      <w:proofErr w:type="gramStart"/>
      <w:r w:rsidRPr="00514BA3">
        <w:rPr>
          <w:rFonts w:asciiTheme="majorBidi" w:hAnsiTheme="majorBidi" w:cstheme="majorBidi"/>
          <w:b/>
          <w:bCs/>
          <w:highlight w:val="yellow"/>
        </w:rPr>
        <w:t>Table 2s.</w:t>
      </w:r>
      <w:proofErr w:type="gramEnd"/>
      <w:r w:rsidRPr="00514BA3">
        <w:rPr>
          <w:rFonts w:asciiTheme="majorBidi" w:hAnsiTheme="majorBidi" w:cstheme="majorBidi"/>
          <w:b/>
          <w:bCs/>
          <w:highlight w:val="yellow"/>
        </w:rPr>
        <w:t xml:space="preserve"> Baseline Comorbidities </w:t>
      </w:r>
      <w:proofErr w:type="gramStart"/>
      <w:r w:rsidRPr="00514BA3">
        <w:rPr>
          <w:rFonts w:asciiTheme="majorBidi" w:hAnsiTheme="majorBidi" w:cstheme="majorBidi"/>
          <w:b/>
          <w:bCs/>
          <w:highlight w:val="yellow"/>
        </w:rPr>
        <w:t>After</w:t>
      </w:r>
      <w:proofErr w:type="gramEnd"/>
      <w:r w:rsidRPr="00514BA3">
        <w:rPr>
          <w:rFonts w:asciiTheme="majorBidi" w:hAnsiTheme="majorBidi" w:cstheme="majorBidi"/>
          <w:b/>
          <w:bCs/>
          <w:highlight w:val="yellow"/>
        </w:rPr>
        <w:t xml:space="preserve"> 1:1 Propensity Score Matching</w:t>
      </w:r>
    </w:p>
    <w:p w:rsidR="00BB4878" w:rsidRPr="00514BA3" w:rsidRDefault="00BB4878" w:rsidP="00BB4878">
      <w:pPr>
        <w:pStyle w:val="Heading3"/>
        <w:rPr>
          <w:b/>
          <w:bCs/>
          <w:highlight w:val="yellow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950"/>
        <w:gridCol w:w="1788"/>
        <w:gridCol w:w="1804"/>
        <w:gridCol w:w="2151"/>
        <w:gridCol w:w="883"/>
      </w:tblGrid>
      <w:tr w:rsidR="00BB4878" w:rsidRPr="00514BA3" w:rsidTr="00FE74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jc w:val="center"/>
              <w:rPr>
                <w:highlight w:val="yellow"/>
              </w:rPr>
            </w:pPr>
            <w:r w:rsidRPr="00514BA3">
              <w:rPr>
                <w:highlight w:val="yellow"/>
              </w:rPr>
              <w:t>Comorbidity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Overall (N = 36,516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Surgery (n = 18,258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Non-Surgical (n = 18,258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SMD</w:t>
            </w:r>
          </w:p>
        </w:tc>
      </w:tr>
      <w:tr w:rsidR="00BB4878" w:rsidRPr="00514BA3" w:rsidTr="00FE7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b w:val="0"/>
                <w:bCs w:val="0"/>
                <w:highlight w:val="yellow"/>
              </w:rPr>
            </w:pPr>
            <w:r w:rsidRPr="00514BA3">
              <w:rPr>
                <w:b w:val="0"/>
                <w:bCs w:val="0"/>
                <w:highlight w:val="yellow"/>
              </w:rPr>
              <w:t>Hypertension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21,721 (59.5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10,858 (59.5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10,863 (59.5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0.001</w:t>
            </w:r>
          </w:p>
        </w:tc>
      </w:tr>
      <w:tr w:rsidR="00BB4878" w:rsidRPr="00514BA3" w:rsidTr="00FE7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highlight w:val="yellow"/>
              </w:rPr>
            </w:pPr>
            <w:r w:rsidRPr="00514BA3">
              <w:rPr>
                <w:highlight w:val="yellow"/>
              </w:rPr>
              <w:lastRenderedPageBreak/>
              <w:t>Hyperlipidemia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11,104 (30.4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5,526 (30.3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5,578 (30.6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0.006</w:t>
            </w:r>
          </w:p>
        </w:tc>
      </w:tr>
      <w:tr w:rsidR="00BB4878" w:rsidRPr="00514BA3" w:rsidTr="00FE7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highlight w:val="yellow"/>
              </w:rPr>
            </w:pPr>
            <w:r w:rsidRPr="00514BA3">
              <w:rPr>
                <w:highlight w:val="yellow"/>
              </w:rPr>
              <w:t>Smoking/Nicotine use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14,404 (39.4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7,197 (39.4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7,207 (39.5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0.002</w:t>
            </w:r>
          </w:p>
        </w:tc>
      </w:tr>
      <w:tr w:rsidR="00BB4878" w:rsidRPr="00514BA3" w:rsidTr="00FE7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highlight w:val="yellow"/>
              </w:rPr>
            </w:pPr>
            <w:r w:rsidRPr="00514BA3">
              <w:rPr>
                <w:highlight w:val="yellow"/>
              </w:rPr>
              <w:t>Diabetes mellitus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13,299 (36.4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6,673 (36.5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6,626 (36.3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0.004</w:t>
            </w:r>
          </w:p>
        </w:tc>
      </w:tr>
      <w:tr w:rsidR="00BB4878" w:rsidRPr="00514BA3" w:rsidTr="00FE7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highlight w:val="yellow"/>
              </w:rPr>
            </w:pPr>
            <w:r w:rsidRPr="00514BA3">
              <w:rPr>
                <w:highlight w:val="yellow"/>
              </w:rPr>
              <w:t>Coronary artery disease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6,685 (18.3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3,322 (18.2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3,363 (18.4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0.005</w:t>
            </w:r>
          </w:p>
        </w:tc>
      </w:tr>
      <w:tr w:rsidR="00BB4878" w:rsidRPr="00514BA3" w:rsidTr="00FE7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highlight w:val="yellow"/>
              </w:rPr>
            </w:pPr>
            <w:r w:rsidRPr="00514BA3">
              <w:rPr>
                <w:highlight w:val="yellow"/>
              </w:rPr>
              <w:t>Chronic kidney disease/AKI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13,231 (36.2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6,575 (36.0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6,656 (36.5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0.010</w:t>
            </w:r>
          </w:p>
        </w:tc>
      </w:tr>
      <w:tr w:rsidR="00BB4878" w:rsidRPr="00514BA3" w:rsidTr="00FE7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highlight w:val="yellow"/>
              </w:rPr>
            </w:pPr>
            <w:r w:rsidRPr="00514BA3">
              <w:rPr>
                <w:highlight w:val="yellow"/>
              </w:rPr>
              <w:t>Anemia (all types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16,699 (45.7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8,349 (45.7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8,350 (45.7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&lt;0.001</w:t>
            </w:r>
          </w:p>
        </w:tc>
      </w:tr>
      <w:tr w:rsidR="00BB4878" w:rsidRPr="00514BA3" w:rsidTr="00FE7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highlight w:val="yellow"/>
              </w:rPr>
            </w:pPr>
            <w:r w:rsidRPr="00514BA3">
              <w:rPr>
                <w:highlight w:val="yellow"/>
              </w:rPr>
              <w:t>Electrolyte disorders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13,757 (37.7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6,865 (37.6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6,892 (37.7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0.002</w:t>
            </w:r>
          </w:p>
        </w:tc>
      </w:tr>
      <w:tr w:rsidR="00BB4878" w:rsidRPr="00514BA3" w:rsidTr="00FE7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highlight w:val="yellow"/>
              </w:rPr>
            </w:pPr>
            <w:r w:rsidRPr="00514BA3">
              <w:rPr>
                <w:highlight w:val="yellow"/>
              </w:rPr>
              <w:t>Hypothyroidism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3,943 (10.8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1,984 (10.9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1,959 (10.7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0.006</w:t>
            </w:r>
          </w:p>
        </w:tc>
      </w:tr>
      <w:tr w:rsidR="00BB4878" w:rsidRPr="00514BA3" w:rsidTr="00FE7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highlight w:val="yellow"/>
              </w:rPr>
            </w:pPr>
            <w:r w:rsidRPr="00514BA3">
              <w:rPr>
                <w:highlight w:val="yellow"/>
              </w:rPr>
              <w:t>COPD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6,518 (17.8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3,250 (17.8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3,268 (17.9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0.002</w:t>
            </w:r>
          </w:p>
        </w:tc>
      </w:tr>
      <w:tr w:rsidR="00BB4878" w:rsidRPr="00514BA3" w:rsidTr="00FE7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highlight w:val="yellow"/>
              </w:rPr>
            </w:pPr>
            <w:r w:rsidRPr="00514BA3">
              <w:rPr>
                <w:highlight w:val="yellow"/>
              </w:rPr>
              <w:t>Obesity/Morbid obesity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7,467 (20.4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3,740 (20.5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3,727 (20.4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0.003</w:t>
            </w:r>
          </w:p>
        </w:tc>
      </w:tr>
      <w:tr w:rsidR="00BB4878" w:rsidRPr="00514BA3" w:rsidTr="00FE7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highlight w:val="yellow"/>
              </w:rPr>
            </w:pPr>
            <w:r w:rsidRPr="00514BA3">
              <w:rPr>
                <w:highlight w:val="yellow"/>
              </w:rPr>
              <w:t>Chronic pain disorders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5,208 (14.3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2,601 (14.2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2,607 (14.3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0.001</w:t>
            </w:r>
          </w:p>
        </w:tc>
      </w:tr>
      <w:tr w:rsidR="00BB4878" w:rsidRPr="00514BA3" w:rsidTr="00FE7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highlight w:val="yellow"/>
              </w:rPr>
            </w:pPr>
            <w:r w:rsidRPr="00514BA3">
              <w:rPr>
                <w:highlight w:val="yellow"/>
              </w:rPr>
              <w:t>Anxiety disorders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6,178 (16.9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3,087 (16.9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3,091 (16.9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&lt;0.001</w:t>
            </w:r>
          </w:p>
        </w:tc>
      </w:tr>
      <w:tr w:rsidR="00BB4878" w:rsidRPr="00514BA3" w:rsidTr="00FE7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highlight w:val="yellow"/>
              </w:rPr>
            </w:pPr>
            <w:r w:rsidRPr="00514BA3">
              <w:rPr>
                <w:highlight w:val="yellow"/>
              </w:rPr>
              <w:t>Cellulitis/Soft tissue infection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12,326 (33.8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6,190 (33.9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6,136 (33.6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0.006</w:t>
            </w:r>
          </w:p>
        </w:tc>
      </w:tr>
      <w:tr w:rsidR="00BB4878" w:rsidRPr="00514BA3" w:rsidTr="00FE7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highlight w:val="yellow"/>
              </w:rPr>
            </w:pPr>
            <w:r w:rsidRPr="00514BA3">
              <w:rPr>
                <w:highlight w:val="yellow"/>
              </w:rPr>
              <w:t>Bacteremia/Systemic infection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28,786 (78.8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14,385 (78.8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14,401 (78.9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0.002</w:t>
            </w:r>
          </w:p>
        </w:tc>
      </w:tr>
      <w:tr w:rsidR="00BB4878" w:rsidRPr="00514BA3" w:rsidTr="00FE7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highlight w:val="yellow"/>
              </w:rPr>
            </w:pPr>
            <w:r w:rsidRPr="00514BA3">
              <w:rPr>
                <w:highlight w:val="yellow"/>
              </w:rPr>
              <w:t>Sepsis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11,410 (31.2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5,684 (31.1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5,726 (31.4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0.006</w:t>
            </w:r>
          </w:p>
        </w:tc>
      </w:tr>
      <w:tr w:rsidR="00BB4878" w:rsidRPr="00514BA3" w:rsidTr="00FE7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highlight w:val="yellow"/>
              </w:rPr>
            </w:pPr>
            <w:r w:rsidRPr="00514BA3">
              <w:rPr>
                <w:highlight w:val="yellow"/>
              </w:rPr>
              <w:t>GERD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6,802 (18.6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3,428 (18.8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3,374 (18.5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0.008</w:t>
            </w:r>
          </w:p>
        </w:tc>
      </w:tr>
      <w:tr w:rsidR="00BB4878" w:rsidRPr="00514BA3" w:rsidTr="00FE7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highlight w:val="yellow"/>
              </w:rPr>
            </w:pPr>
            <w:r w:rsidRPr="00514BA3">
              <w:rPr>
                <w:highlight w:val="yellow"/>
              </w:rPr>
              <w:t>Benign prostatic hyperplasia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2,268 (6.2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1,129 (6.2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1,139 (6.2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0.002</w:t>
            </w:r>
          </w:p>
        </w:tc>
      </w:tr>
      <w:tr w:rsidR="00BB4878" w:rsidRPr="00514BA3" w:rsidTr="00FE7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highlight w:val="yellow"/>
              </w:rPr>
            </w:pPr>
            <w:r w:rsidRPr="00514BA3">
              <w:rPr>
                <w:highlight w:val="yellow"/>
              </w:rPr>
              <w:t>Osteoarthritis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4,645 (12.7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2,336 (12.8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2,309 (12.6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0.006</w:t>
            </w:r>
          </w:p>
        </w:tc>
      </w:tr>
      <w:tr w:rsidR="00BB4878" w:rsidRPr="00514BA3" w:rsidTr="00FE74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BB4878" w:rsidRPr="00514BA3" w:rsidRDefault="00BB4878" w:rsidP="00FE7470">
            <w:pPr>
              <w:rPr>
                <w:highlight w:val="yellow"/>
              </w:rPr>
            </w:pPr>
            <w:r w:rsidRPr="00514BA3">
              <w:rPr>
                <w:highlight w:val="yellow"/>
              </w:rPr>
              <w:t>Urinary tract infection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3,434 (9.4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1,702 (9.3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1,732 (9.5)</w:t>
            </w:r>
          </w:p>
        </w:tc>
        <w:tc>
          <w:tcPr>
            <w:tcW w:w="0" w:type="auto"/>
            <w:hideMark/>
          </w:tcPr>
          <w:p w:rsidR="00BB4878" w:rsidRPr="00514BA3" w:rsidRDefault="00BB4878" w:rsidP="00FE74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514BA3">
              <w:rPr>
                <w:highlight w:val="yellow"/>
              </w:rPr>
              <w:t>0.007</w:t>
            </w:r>
          </w:p>
        </w:tc>
      </w:tr>
    </w:tbl>
    <w:p w:rsidR="00BB4878" w:rsidRDefault="00BB4878" w:rsidP="00BB4878">
      <w:pPr>
        <w:spacing w:before="100" w:beforeAutospacing="1" w:after="100" w:afterAutospacing="1"/>
        <w:rPr>
          <w:i/>
          <w:iCs/>
        </w:rPr>
      </w:pPr>
      <w:proofErr w:type="gramStart"/>
      <w:r w:rsidRPr="00514BA3">
        <w:rPr>
          <w:i/>
          <w:iCs/>
          <w:highlight w:val="yellow"/>
        </w:rPr>
        <w:t>Table 2s.</w:t>
      </w:r>
      <w:proofErr w:type="gramEnd"/>
      <w:r w:rsidRPr="00514BA3">
        <w:rPr>
          <w:i/>
          <w:iCs/>
          <w:highlight w:val="yellow"/>
        </w:rPr>
        <w:t xml:space="preserve"> </w:t>
      </w:r>
      <w:r w:rsidRPr="00E61FF1">
        <w:rPr>
          <w:i/>
          <w:iCs/>
          <w:highlight w:val="yellow"/>
        </w:rPr>
        <w:t>Data are presented as n (%). Balance between matched groups was assessed using standardized mean differences (SMDs). An SMD &lt; 0.10 was considered indicative of adequate covariate balance. COPD = chronic obstructive pulmonary disease; AKI = acute kidney injury; GERD = gastroesophageal reflux disease</w:t>
      </w:r>
      <w:r w:rsidRPr="00514BA3">
        <w:rPr>
          <w:i/>
          <w:iCs/>
          <w:highlight w:val="yellow"/>
        </w:rPr>
        <w:t>.</w:t>
      </w:r>
    </w:p>
    <w:p w:rsidR="00373505" w:rsidRDefault="00373505">
      <w:bookmarkStart w:id="0" w:name="_GoBack"/>
      <w:bookmarkEnd w:id="0"/>
    </w:p>
    <w:sectPr w:rsidR="003735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2118AE"/>
    <w:multiLevelType w:val="hybridMultilevel"/>
    <w:tmpl w:val="76004C74"/>
    <w:lvl w:ilvl="0" w:tplc="8310A4D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4878"/>
    <w:rsid w:val="000006B4"/>
    <w:rsid w:val="0000149F"/>
    <w:rsid w:val="000043F5"/>
    <w:rsid w:val="000043F8"/>
    <w:rsid w:val="000128CC"/>
    <w:rsid w:val="00014D45"/>
    <w:rsid w:val="000151FC"/>
    <w:rsid w:val="0001734C"/>
    <w:rsid w:val="00035A87"/>
    <w:rsid w:val="000361D8"/>
    <w:rsid w:val="00037EE1"/>
    <w:rsid w:val="00037F33"/>
    <w:rsid w:val="00051773"/>
    <w:rsid w:val="00054714"/>
    <w:rsid w:val="00063E50"/>
    <w:rsid w:val="00064CAE"/>
    <w:rsid w:val="000652C1"/>
    <w:rsid w:val="00065F36"/>
    <w:rsid w:val="000664AB"/>
    <w:rsid w:val="0006796E"/>
    <w:rsid w:val="0007384F"/>
    <w:rsid w:val="000778BB"/>
    <w:rsid w:val="00083973"/>
    <w:rsid w:val="00093D0A"/>
    <w:rsid w:val="000972AC"/>
    <w:rsid w:val="000A6981"/>
    <w:rsid w:val="000B1852"/>
    <w:rsid w:val="000B2242"/>
    <w:rsid w:val="000C6A41"/>
    <w:rsid w:val="000C79F7"/>
    <w:rsid w:val="000D45F2"/>
    <w:rsid w:val="000D47C3"/>
    <w:rsid w:val="000D6757"/>
    <w:rsid w:val="000E2376"/>
    <w:rsid w:val="000E287C"/>
    <w:rsid w:val="000E3BF2"/>
    <w:rsid w:val="000E4577"/>
    <w:rsid w:val="000F4172"/>
    <w:rsid w:val="000F55DF"/>
    <w:rsid w:val="000F61EE"/>
    <w:rsid w:val="00103D38"/>
    <w:rsid w:val="00113DF0"/>
    <w:rsid w:val="00114C0D"/>
    <w:rsid w:val="00114CD0"/>
    <w:rsid w:val="001215A4"/>
    <w:rsid w:val="001234A4"/>
    <w:rsid w:val="00125E1D"/>
    <w:rsid w:val="00135402"/>
    <w:rsid w:val="0014109C"/>
    <w:rsid w:val="001439BE"/>
    <w:rsid w:val="00144DFA"/>
    <w:rsid w:val="00150CD0"/>
    <w:rsid w:val="00155B33"/>
    <w:rsid w:val="00162F09"/>
    <w:rsid w:val="001637EE"/>
    <w:rsid w:val="00165050"/>
    <w:rsid w:val="00172631"/>
    <w:rsid w:val="0017459B"/>
    <w:rsid w:val="001759BE"/>
    <w:rsid w:val="001766FE"/>
    <w:rsid w:val="0018428D"/>
    <w:rsid w:val="00196211"/>
    <w:rsid w:val="001A1A77"/>
    <w:rsid w:val="001A273B"/>
    <w:rsid w:val="001A3043"/>
    <w:rsid w:val="001A616C"/>
    <w:rsid w:val="001B0962"/>
    <w:rsid w:val="001C304F"/>
    <w:rsid w:val="001C45FD"/>
    <w:rsid w:val="001C51C7"/>
    <w:rsid w:val="001D0C34"/>
    <w:rsid w:val="001D1E15"/>
    <w:rsid w:val="001F7121"/>
    <w:rsid w:val="00204858"/>
    <w:rsid w:val="0020668A"/>
    <w:rsid w:val="00206C8C"/>
    <w:rsid w:val="002142F9"/>
    <w:rsid w:val="002175B9"/>
    <w:rsid w:val="00217CE5"/>
    <w:rsid w:val="00223107"/>
    <w:rsid w:val="00224207"/>
    <w:rsid w:val="00224267"/>
    <w:rsid w:val="00241475"/>
    <w:rsid w:val="00242019"/>
    <w:rsid w:val="00243B58"/>
    <w:rsid w:val="0024624F"/>
    <w:rsid w:val="002532C7"/>
    <w:rsid w:val="00260454"/>
    <w:rsid w:val="00262D31"/>
    <w:rsid w:val="00263475"/>
    <w:rsid w:val="00271C37"/>
    <w:rsid w:val="00273B78"/>
    <w:rsid w:val="00273DA1"/>
    <w:rsid w:val="0028775F"/>
    <w:rsid w:val="002904C5"/>
    <w:rsid w:val="00295FC2"/>
    <w:rsid w:val="002A47FD"/>
    <w:rsid w:val="002A5425"/>
    <w:rsid w:val="002C20A3"/>
    <w:rsid w:val="002C6F32"/>
    <w:rsid w:val="002D6358"/>
    <w:rsid w:val="002E0CB3"/>
    <w:rsid w:val="002E14CF"/>
    <w:rsid w:val="002E46BB"/>
    <w:rsid w:val="002F346C"/>
    <w:rsid w:val="00303943"/>
    <w:rsid w:val="003050FD"/>
    <w:rsid w:val="00305EE8"/>
    <w:rsid w:val="00312B76"/>
    <w:rsid w:val="00313BF9"/>
    <w:rsid w:val="0031637E"/>
    <w:rsid w:val="0032665A"/>
    <w:rsid w:val="00327073"/>
    <w:rsid w:val="00337289"/>
    <w:rsid w:val="00340B5A"/>
    <w:rsid w:val="0034373A"/>
    <w:rsid w:val="003445CB"/>
    <w:rsid w:val="00345EA3"/>
    <w:rsid w:val="003471B4"/>
    <w:rsid w:val="0034790A"/>
    <w:rsid w:val="003535F3"/>
    <w:rsid w:val="00361E2F"/>
    <w:rsid w:val="003656D8"/>
    <w:rsid w:val="00366201"/>
    <w:rsid w:val="00370CDC"/>
    <w:rsid w:val="003729E2"/>
    <w:rsid w:val="00373505"/>
    <w:rsid w:val="00373AAD"/>
    <w:rsid w:val="003748D3"/>
    <w:rsid w:val="00375165"/>
    <w:rsid w:val="00382C8E"/>
    <w:rsid w:val="00387017"/>
    <w:rsid w:val="003A1B4F"/>
    <w:rsid w:val="003A478F"/>
    <w:rsid w:val="003A5D7B"/>
    <w:rsid w:val="003B17B3"/>
    <w:rsid w:val="003B1AA3"/>
    <w:rsid w:val="003B47CD"/>
    <w:rsid w:val="003B5D78"/>
    <w:rsid w:val="003B7B6B"/>
    <w:rsid w:val="003D35FC"/>
    <w:rsid w:val="003D3B93"/>
    <w:rsid w:val="003D4399"/>
    <w:rsid w:val="003E0A87"/>
    <w:rsid w:val="003E5638"/>
    <w:rsid w:val="003E5EC4"/>
    <w:rsid w:val="003F3977"/>
    <w:rsid w:val="003F732E"/>
    <w:rsid w:val="00401B03"/>
    <w:rsid w:val="004037ED"/>
    <w:rsid w:val="004101F0"/>
    <w:rsid w:val="00414F3C"/>
    <w:rsid w:val="004176AF"/>
    <w:rsid w:val="00417D61"/>
    <w:rsid w:val="004261AB"/>
    <w:rsid w:val="00426FF8"/>
    <w:rsid w:val="004360A6"/>
    <w:rsid w:val="004363C0"/>
    <w:rsid w:val="004400C5"/>
    <w:rsid w:val="0044067C"/>
    <w:rsid w:val="00440AAB"/>
    <w:rsid w:val="00444EC2"/>
    <w:rsid w:val="0044697A"/>
    <w:rsid w:val="00450174"/>
    <w:rsid w:val="004518EF"/>
    <w:rsid w:val="0045200D"/>
    <w:rsid w:val="004616A6"/>
    <w:rsid w:val="00461AC8"/>
    <w:rsid w:val="00483D90"/>
    <w:rsid w:val="00487453"/>
    <w:rsid w:val="004879D9"/>
    <w:rsid w:val="00490AFD"/>
    <w:rsid w:val="00492412"/>
    <w:rsid w:val="004933AC"/>
    <w:rsid w:val="00496D1A"/>
    <w:rsid w:val="004A2591"/>
    <w:rsid w:val="004A25F6"/>
    <w:rsid w:val="004A3B3D"/>
    <w:rsid w:val="004A7459"/>
    <w:rsid w:val="004B03B7"/>
    <w:rsid w:val="004B1D05"/>
    <w:rsid w:val="004B615F"/>
    <w:rsid w:val="004D1306"/>
    <w:rsid w:val="004D5F42"/>
    <w:rsid w:val="004E2918"/>
    <w:rsid w:val="004E391C"/>
    <w:rsid w:val="004F481F"/>
    <w:rsid w:val="004F60F2"/>
    <w:rsid w:val="00510E2D"/>
    <w:rsid w:val="00527E32"/>
    <w:rsid w:val="005303FE"/>
    <w:rsid w:val="00545214"/>
    <w:rsid w:val="00545ECA"/>
    <w:rsid w:val="00550B91"/>
    <w:rsid w:val="005528CF"/>
    <w:rsid w:val="00554C4F"/>
    <w:rsid w:val="00562A20"/>
    <w:rsid w:val="00566061"/>
    <w:rsid w:val="005703EA"/>
    <w:rsid w:val="00574E44"/>
    <w:rsid w:val="00585F8D"/>
    <w:rsid w:val="00595EB5"/>
    <w:rsid w:val="0059642D"/>
    <w:rsid w:val="005977B8"/>
    <w:rsid w:val="00597D92"/>
    <w:rsid w:val="005A6DC6"/>
    <w:rsid w:val="005A704D"/>
    <w:rsid w:val="005C46D6"/>
    <w:rsid w:val="005D0627"/>
    <w:rsid w:val="005D4483"/>
    <w:rsid w:val="005D48FA"/>
    <w:rsid w:val="005D6A6A"/>
    <w:rsid w:val="005D7DCB"/>
    <w:rsid w:val="005E0A65"/>
    <w:rsid w:val="005E2B79"/>
    <w:rsid w:val="005E4FCD"/>
    <w:rsid w:val="005E5031"/>
    <w:rsid w:val="00600F51"/>
    <w:rsid w:val="00601EB9"/>
    <w:rsid w:val="00603B54"/>
    <w:rsid w:val="00610319"/>
    <w:rsid w:val="00612221"/>
    <w:rsid w:val="00620695"/>
    <w:rsid w:val="00637BEA"/>
    <w:rsid w:val="00653E8D"/>
    <w:rsid w:val="006732D4"/>
    <w:rsid w:val="00674720"/>
    <w:rsid w:val="006750E6"/>
    <w:rsid w:val="00686E8B"/>
    <w:rsid w:val="006942D4"/>
    <w:rsid w:val="00694B8A"/>
    <w:rsid w:val="006B5761"/>
    <w:rsid w:val="006C5C7C"/>
    <w:rsid w:val="006C6E3C"/>
    <w:rsid w:val="006D04C1"/>
    <w:rsid w:val="006D2401"/>
    <w:rsid w:val="006D2B26"/>
    <w:rsid w:val="006E1D51"/>
    <w:rsid w:val="006F0DD7"/>
    <w:rsid w:val="006F0E65"/>
    <w:rsid w:val="006F4E41"/>
    <w:rsid w:val="006F4FCC"/>
    <w:rsid w:val="00705BA4"/>
    <w:rsid w:val="00707DC4"/>
    <w:rsid w:val="00723771"/>
    <w:rsid w:val="00734615"/>
    <w:rsid w:val="00757899"/>
    <w:rsid w:val="00776D45"/>
    <w:rsid w:val="00782113"/>
    <w:rsid w:val="007909A7"/>
    <w:rsid w:val="0079505E"/>
    <w:rsid w:val="007974C9"/>
    <w:rsid w:val="007A0CA6"/>
    <w:rsid w:val="007A7C82"/>
    <w:rsid w:val="007B0DBA"/>
    <w:rsid w:val="007B15CD"/>
    <w:rsid w:val="007B3D5F"/>
    <w:rsid w:val="007B585B"/>
    <w:rsid w:val="007B705A"/>
    <w:rsid w:val="007C1BE3"/>
    <w:rsid w:val="007C2E3A"/>
    <w:rsid w:val="007D1EA9"/>
    <w:rsid w:val="007D6CD1"/>
    <w:rsid w:val="007F3DA4"/>
    <w:rsid w:val="007F4DB7"/>
    <w:rsid w:val="007F5629"/>
    <w:rsid w:val="007F687E"/>
    <w:rsid w:val="007F6B0F"/>
    <w:rsid w:val="00806206"/>
    <w:rsid w:val="0081197F"/>
    <w:rsid w:val="008138E4"/>
    <w:rsid w:val="00825C5E"/>
    <w:rsid w:val="00832808"/>
    <w:rsid w:val="00834748"/>
    <w:rsid w:val="00837EF6"/>
    <w:rsid w:val="00844C1F"/>
    <w:rsid w:val="0086462A"/>
    <w:rsid w:val="008646A9"/>
    <w:rsid w:val="008666E7"/>
    <w:rsid w:val="0086789A"/>
    <w:rsid w:val="00872EAB"/>
    <w:rsid w:val="00884AA8"/>
    <w:rsid w:val="00887AB5"/>
    <w:rsid w:val="00894DA2"/>
    <w:rsid w:val="008A4201"/>
    <w:rsid w:val="008B1CD4"/>
    <w:rsid w:val="008B347B"/>
    <w:rsid w:val="008B4EC0"/>
    <w:rsid w:val="008C00AF"/>
    <w:rsid w:val="008C30EA"/>
    <w:rsid w:val="008C5257"/>
    <w:rsid w:val="008D1467"/>
    <w:rsid w:val="008D181A"/>
    <w:rsid w:val="008D202A"/>
    <w:rsid w:val="008D235F"/>
    <w:rsid w:val="008D2AAD"/>
    <w:rsid w:val="008D2DD5"/>
    <w:rsid w:val="008D6C05"/>
    <w:rsid w:val="008E5064"/>
    <w:rsid w:val="008E5272"/>
    <w:rsid w:val="008F4939"/>
    <w:rsid w:val="00902B1B"/>
    <w:rsid w:val="0090750E"/>
    <w:rsid w:val="00911E3E"/>
    <w:rsid w:val="00913B48"/>
    <w:rsid w:val="00926753"/>
    <w:rsid w:val="009300E6"/>
    <w:rsid w:val="009350C2"/>
    <w:rsid w:val="00940D23"/>
    <w:rsid w:val="00955CFA"/>
    <w:rsid w:val="00956267"/>
    <w:rsid w:val="009642CF"/>
    <w:rsid w:val="0096711E"/>
    <w:rsid w:val="00967331"/>
    <w:rsid w:val="00976A61"/>
    <w:rsid w:val="00983391"/>
    <w:rsid w:val="009847E3"/>
    <w:rsid w:val="00985EA8"/>
    <w:rsid w:val="009915F3"/>
    <w:rsid w:val="00992B1C"/>
    <w:rsid w:val="009A22B7"/>
    <w:rsid w:val="009B746E"/>
    <w:rsid w:val="009C43D7"/>
    <w:rsid w:val="009C59B3"/>
    <w:rsid w:val="009C677B"/>
    <w:rsid w:val="009D23E4"/>
    <w:rsid w:val="009D68BF"/>
    <w:rsid w:val="009D72DE"/>
    <w:rsid w:val="009E21F7"/>
    <w:rsid w:val="009F04A0"/>
    <w:rsid w:val="009F2403"/>
    <w:rsid w:val="009F34C8"/>
    <w:rsid w:val="009F40FC"/>
    <w:rsid w:val="009F4BE9"/>
    <w:rsid w:val="00A0151D"/>
    <w:rsid w:val="00A0582A"/>
    <w:rsid w:val="00A05CE4"/>
    <w:rsid w:val="00A06365"/>
    <w:rsid w:val="00A13AA3"/>
    <w:rsid w:val="00A174BD"/>
    <w:rsid w:val="00A327A0"/>
    <w:rsid w:val="00A42505"/>
    <w:rsid w:val="00A431AF"/>
    <w:rsid w:val="00A52771"/>
    <w:rsid w:val="00A53CF2"/>
    <w:rsid w:val="00A54A0F"/>
    <w:rsid w:val="00A54BB2"/>
    <w:rsid w:val="00A67A77"/>
    <w:rsid w:val="00A70EA2"/>
    <w:rsid w:val="00A75A98"/>
    <w:rsid w:val="00A76960"/>
    <w:rsid w:val="00A83A65"/>
    <w:rsid w:val="00A841D6"/>
    <w:rsid w:val="00A86A1F"/>
    <w:rsid w:val="00A91F8C"/>
    <w:rsid w:val="00A940AA"/>
    <w:rsid w:val="00AB100C"/>
    <w:rsid w:val="00AB3862"/>
    <w:rsid w:val="00AB445C"/>
    <w:rsid w:val="00AC3C37"/>
    <w:rsid w:val="00AC4672"/>
    <w:rsid w:val="00AC4AED"/>
    <w:rsid w:val="00AC52F2"/>
    <w:rsid w:val="00AC7A07"/>
    <w:rsid w:val="00AD447F"/>
    <w:rsid w:val="00AE6704"/>
    <w:rsid w:val="00AE7721"/>
    <w:rsid w:val="00AF0EB1"/>
    <w:rsid w:val="00AF2E8F"/>
    <w:rsid w:val="00B000D5"/>
    <w:rsid w:val="00B01F20"/>
    <w:rsid w:val="00B25302"/>
    <w:rsid w:val="00B323B6"/>
    <w:rsid w:val="00B40D37"/>
    <w:rsid w:val="00B454EA"/>
    <w:rsid w:val="00B47FC1"/>
    <w:rsid w:val="00B57A1C"/>
    <w:rsid w:val="00B74393"/>
    <w:rsid w:val="00B7694D"/>
    <w:rsid w:val="00B82AD9"/>
    <w:rsid w:val="00BA0AE4"/>
    <w:rsid w:val="00BA3CCF"/>
    <w:rsid w:val="00BB4878"/>
    <w:rsid w:val="00BB666C"/>
    <w:rsid w:val="00BC054F"/>
    <w:rsid w:val="00BC50B4"/>
    <w:rsid w:val="00BD0E7C"/>
    <w:rsid w:val="00BE28D6"/>
    <w:rsid w:val="00BE5193"/>
    <w:rsid w:val="00BF3568"/>
    <w:rsid w:val="00BF3677"/>
    <w:rsid w:val="00C05443"/>
    <w:rsid w:val="00C07460"/>
    <w:rsid w:val="00C4348D"/>
    <w:rsid w:val="00C43C9F"/>
    <w:rsid w:val="00C4748A"/>
    <w:rsid w:val="00C507D9"/>
    <w:rsid w:val="00C50E90"/>
    <w:rsid w:val="00C519AE"/>
    <w:rsid w:val="00C520C4"/>
    <w:rsid w:val="00C6187E"/>
    <w:rsid w:val="00C63527"/>
    <w:rsid w:val="00C64A4F"/>
    <w:rsid w:val="00C65231"/>
    <w:rsid w:val="00C739D7"/>
    <w:rsid w:val="00C75AD7"/>
    <w:rsid w:val="00C75DC6"/>
    <w:rsid w:val="00C76FB5"/>
    <w:rsid w:val="00C8241B"/>
    <w:rsid w:val="00C82D8D"/>
    <w:rsid w:val="00C9191F"/>
    <w:rsid w:val="00C956CC"/>
    <w:rsid w:val="00C978EE"/>
    <w:rsid w:val="00C97CAF"/>
    <w:rsid w:val="00CA0726"/>
    <w:rsid w:val="00CA1BD4"/>
    <w:rsid w:val="00CB5BD5"/>
    <w:rsid w:val="00CC1B58"/>
    <w:rsid w:val="00CC6FC1"/>
    <w:rsid w:val="00CD4FC8"/>
    <w:rsid w:val="00CE1300"/>
    <w:rsid w:val="00CE6ED0"/>
    <w:rsid w:val="00CF54C6"/>
    <w:rsid w:val="00D0023F"/>
    <w:rsid w:val="00D03528"/>
    <w:rsid w:val="00D04DAC"/>
    <w:rsid w:val="00D12D62"/>
    <w:rsid w:val="00D1739D"/>
    <w:rsid w:val="00D2417A"/>
    <w:rsid w:val="00D27120"/>
    <w:rsid w:val="00D27CF1"/>
    <w:rsid w:val="00D34F18"/>
    <w:rsid w:val="00D36FB4"/>
    <w:rsid w:val="00D37D21"/>
    <w:rsid w:val="00D456BC"/>
    <w:rsid w:val="00D61199"/>
    <w:rsid w:val="00D63C3A"/>
    <w:rsid w:val="00D6526D"/>
    <w:rsid w:val="00D7251F"/>
    <w:rsid w:val="00D76935"/>
    <w:rsid w:val="00D77A23"/>
    <w:rsid w:val="00D83CE6"/>
    <w:rsid w:val="00D84079"/>
    <w:rsid w:val="00D9050A"/>
    <w:rsid w:val="00DA3497"/>
    <w:rsid w:val="00DA4CEF"/>
    <w:rsid w:val="00DA52A2"/>
    <w:rsid w:val="00DB6F39"/>
    <w:rsid w:val="00DB7C15"/>
    <w:rsid w:val="00DC0840"/>
    <w:rsid w:val="00DC5513"/>
    <w:rsid w:val="00DC66BA"/>
    <w:rsid w:val="00DD264F"/>
    <w:rsid w:val="00DD2740"/>
    <w:rsid w:val="00DD2B1F"/>
    <w:rsid w:val="00DE1A9F"/>
    <w:rsid w:val="00DE7B5F"/>
    <w:rsid w:val="00DF118D"/>
    <w:rsid w:val="00DF67FA"/>
    <w:rsid w:val="00E030E0"/>
    <w:rsid w:val="00E0319A"/>
    <w:rsid w:val="00E058D8"/>
    <w:rsid w:val="00E070AF"/>
    <w:rsid w:val="00E104A6"/>
    <w:rsid w:val="00E153F7"/>
    <w:rsid w:val="00E20B7C"/>
    <w:rsid w:val="00E25166"/>
    <w:rsid w:val="00E347AC"/>
    <w:rsid w:val="00E402B9"/>
    <w:rsid w:val="00E41A5D"/>
    <w:rsid w:val="00E55583"/>
    <w:rsid w:val="00E56938"/>
    <w:rsid w:val="00E57E0A"/>
    <w:rsid w:val="00E663B9"/>
    <w:rsid w:val="00E66661"/>
    <w:rsid w:val="00E7293A"/>
    <w:rsid w:val="00E73831"/>
    <w:rsid w:val="00E902CF"/>
    <w:rsid w:val="00E94B33"/>
    <w:rsid w:val="00E95AA4"/>
    <w:rsid w:val="00E96C2F"/>
    <w:rsid w:val="00EA072B"/>
    <w:rsid w:val="00EB21D3"/>
    <w:rsid w:val="00ED31F1"/>
    <w:rsid w:val="00ED4575"/>
    <w:rsid w:val="00ED76D4"/>
    <w:rsid w:val="00EE7ACA"/>
    <w:rsid w:val="00EF0B2F"/>
    <w:rsid w:val="00EF23E2"/>
    <w:rsid w:val="00EF410F"/>
    <w:rsid w:val="00EF4E60"/>
    <w:rsid w:val="00EF6082"/>
    <w:rsid w:val="00F002B6"/>
    <w:rsid w:val="00F02948"/>
    <w:rsid w:val="00F10BFA"/>
    <w:rsid w:val="00F16087"/>
    <w:rsid w:val="00F242B1"/>
    <w:rsid w:val="00F24488"/>
    <w:rsid w:val="00F371FD"/>
    <w:rsid w:val="00F40004"/>
    <w:rsid w:val="00F5072A"/>
    <w:rsid w:val="00F51E3C"/>
    <w:rsid w:val="00F5245B"/>
    <w:rsid w:val="00F61206"/>
    <w:rsid w:val="00F613F7"/>
    <w:rsid w:val="00F6596A"/>
    <w:rsid w:val="00F73690"/>
    <w:rsid w:val="00F90BF6"/>
    <w:rsid w:val="00F9772F"/>
    <w:rsid w:val="00FA3B3C"/>
    <w:rsid w:val="00FB045B"/>
    <w:rsid w:val="00FB7728"/>
    <w:rsid w:val="00FB7937"/>
    <w:rsid w:val="00FC02DB"/>
    <w:rsid w:val="00FC2417"/>
    <w:rsid w:val="00FD4F72"/>
    <w:rsid w:val="00FD53D6"/>
    <w:rsid w:val="00FD66AF"/>
    <w:rsid w:val="00FE1C5D"/>
    <w:rsid w:val="00FE3E97"/>
    <w:rsid w:val="00FE544D"/>
    <w:rsid w:val="00FE692F"/>
    <w:rsid w:val="00FF089C"/>
    <w:rsid w:val="00FF221F"/>
    <w:rsid w:val="00FF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487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B487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BB4878"/>
    <w:rPr>
      <w:b/>
      <w:bCs/>
    </w:rPr>
  </w:style>
  <w:style w:type="paragraph" w:styleId="ListParagraph">
    <w:name w:val="List Paragraph"/>
    <w:basedOn w:val="Normal"/>
    <w:uiPriority w:val="34"/>
    <w:qFormat/>
    <w:rsid w:val="00BB487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">
    <w:name w:val="Plain Table 2"/>
    <w:basedOn w:val="TableNormal"/>
    <w:uiPriority w:val="42"/>
    <w:rsid w:val="00BB4878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487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B487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BB4878"/>
    <w:rPr>
      <w:b/>
      <w:bCs/>
    </w:rPr>
  </w:style>
  <w:style w:type="paragraph" w:styleId="ListParagraph">
    <w:name w:val="List Paragraph"/>
    <w:basedOn w:val="Normal"/>
    <w:uiPriority w:val="34"/>
    <w:qFormat/>
    <w:rsid w:val="00BB487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">
    <w:name w:val="Plain Table 2"/>
    <w:basedOn w:val="TableNormal"/>
    <w:uiPriority w:val="42"/>
    <w:rsid w:val="00BB4878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9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lyn Salboro</dc:creator>
  <cp:lastModifiedBy>Jonalyn Salboro</cp:lastModifiedBy>
  <cp:revision>1</cp:revision>
  <dcterms:created xsi:type="dcterms:W3CDTF">2026-06-12T05:36:00Z</dcterms:created>
  <dcterms:modified xsi:type="dcterms:W3CDTF">2026-06-12T05:36:00Z</dcterms:modified>
</cp:coreProperties>
</file>